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278"/>
        <w:tblW w:w="9295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4608"/>
        <w:gridCol w:w="974"/>
        <w:gridCol w:w="2618"/>
        <w:gridCol w:w="1095"/>
      </w:tblGrid>
      <w:tr w:rsidR="000372E8" w:rsidRPr="00AE052C" w:rsidTr="004E1C3C">
        <w:trPr>
          <w:trHeight w:val="300"/>
        </w:trPr>
        <w:tc>
          <w:tcPr>
            <w:tcW w:w="460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7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71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ug Adherence status</w:t>
            </w: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riables</w:t>
            </w:r>
          </w:p>
        </w:tc>
        <w:tc>
          <w:tcPr>
            <w:tcW w:w="97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0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</w:tr>
      <w:tr w:rsidR="000372E8" w:rsidRPr="00AE052C" w:rsidTr="004E1C3C">
        <w:trPr>
          <w:trHeight w:val="601"/>
        </w:trPr>
        <w:tc>
          <w:tcPr>
            <w:tcW w:w="460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 you sometimes forget to take your medicine?</w:t>
            </w:r>
          </w:p>
        </w:tc>
        <w:tc>
          <w:tcPr>
            <w:tcW w:w="9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(43.2)</w:t>
            </w:r>
          </w:p>
        </w:tc>
        <w:tc>
          <w:tcPr>
            <w:tcW w:w="109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(56.0)</w:t>
            </w: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372E8" w:rsidRPr="00AE052C" w:rsidTr="004E1C3C">
        <w:trPr>
          <w:trHeight w:val="601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ople sometimes miss taking their medicines for reasons other than forgetting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(29.5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(69.7)</w:t>
            </w: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372E8" w:rsidRPr="00AE052C" w:rsidTr="004E1C3C">
        <w:trPr>
          <w:trHeight w:val="601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ve you ever cut back or stopped taking your medicine without telling your doctor?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(25.7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(73.4)</w:t>
            </w: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372E8" w:rsidRPr="00AE052C" w:rsidTr="004E1C3C">
        <w:trPr>
          <w:trHeight w:val="631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en you travel or leave home, do you sometimes forget to bring along your medicine?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(44.8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(54.4)</w:t>
            </w:r>
          </w:p>
        </w:tc>
      </w:tr>
      <w:tr w:rsidR="000372E8" w:rsidRPr="00AE052C" w:rsidTr="004E1C3C">
        <w:trPr>
          <w:trHeight w:val="27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d you take your medicines yesterday?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9(90.9)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(8.3)</w:t>
            </w: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372E8" w:rsidRPr="00AE052C" w:rsidTr="004E1C3C">
        <w:trPr>
          <w:trHeight w:val="901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en you feel like your symptoms are under control, do you sometimes stop taking your medicine?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(19.9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1(79.3)</w:t>
            </w:r>
          </w:p>
        </w:tc>
      </w:tr>
      <w:tr w:rsidR="000372E8" w:rsidRPr="00AE052C" w:rsidTr="004E1C3C">
        <w:trPr>
          <w:trHeight w:val="300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372E8" w:rsidRPr="00AE052C" w:rsidTr="004E1C3C">
        <w:trPr>
          <w:trHeight w:val="1202"/>
        </w:trPr>
        <w:tc>
          <w:tcPr>
            <w:tcW w:w="4608" w:type="dxa"/>
            <w:shd w:val="clear" w:color="auto" w:fill="auto"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king medicine every day is a real inconvenience for some people. Do you ever feel hassled about sticking to your treatment plan?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(16.6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0372E8" w:rsidRPr="00AE052C" w:rsidRDefault="000372E8" w:rsidP="004E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05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(82.6)</w:t>
            </w:r>
          </w:p>
        </w:tc>
      </w:tr>
    </w:tbl>
    <w:p w:rsidR="000372E8" w:rsidRPr="00901128" w:rsidRDefault="00380BD5" w:rsidP="000372E8">
      <w:pPr>
        <w:rPr>
          <w:rFonts w:ascii="Times New Roman" w:hAnsi="Times New Roman" w:cs="Times New Roman"/>
          <w:b/>
        </w:rPr>
      </w:pPr>
      <w:r w:rsidRPr="00901128">
        <w:rPr>
          <w:rFonts w:ascii="Times New Roman" w:hAnsi="Times New Roman" w:cs="Times New Roman"/>
          <w:b/>
        </w:rPr>
        <w:t>T</w:t>
      </w:r>
      <w:r w:rsidR="000372E8" w:rsidRPr="00901128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: </w:t>
      </w:r>
      <w:proofErr w:type="spellStart"/>
      <w:r>
        <w:rPr>
          <w:rFonts w:ascii="Times New Roman" w:hAnsi="Times New Roman" w:cs="Times New Roman"/>
          <w:b/>
        </w:rPr>
        <w:t>S1</w:t>
      </w:r>
      <w:proofErr w:type="spellEnd"/>
      <w:r w:rsidR="000372E8" w:rsidRPr="00901128">
        <w:rPr>
          <w:rFonts w:ascii="Times New Roman" w:hAnsi="Times New Roman" w:cs="Times New Roman"/>
          <w:b/>
        </w:rPr>
        <w:t xml:space="preserve"> </w:t>
      </w:r>
      <w:proofErr w:type="spellStart"/>
      <w:r w:rsidR="000372E8" w:rsidRPr="00901128">
        <w:rPr>
          <w:rFonts w:ascii="Times New Roman" w:hAnsi="Times New Roman" w:cs="Times New Roman"/>
          <w:b/>
        </w:rPr>
        <w:t>Morisky</w:t>
      </w:r>
      <w:proofErr w:type="spellEnd"/>
      <w:r w:rsidR="000372E8" w:rsidRPr="00901128">
        <w:rPr>
          <w:rFonts w:ascii="Times New Roman" w:hAnsi="Times New Roman" w:cs="Times New Roman"/>
          <w:b/>
        </w:rPr>
        <w:t xml:space="preserve"> adherence scale-8 (MMAS-8). </w:t>
      </w:r>
    </w:p>
    <w:p w:rsidR="000372E8" w:rsidRPr="00901128" w:rsidRDefault="000372E8" w:rsidP="000372E8">
      <w:pPr>
        <w:jc w:val="both"/>
        <w:rPr>
          <w:rFonts w:ascii="Times New Roman" w:hAnsi="Times New Roman" w:cs="Times New Roman"/>
        </w:rPr>
      </w:pPr>
      <w:r w:rsidRPr="00901128">
        <w:rPr>
          <w:rFonts w:ascii="Times New Roman" w:hAnsi="Times New Roman" w:cs="Times New Roman"/>
        </w:rPr>
        <w:t xml:space="preserve">Comparatively, a higher proportion of </w:t>
      </w:r>
      <w:r w:rsidRPr="00901128">
        <w:rPr>
          <w:rFonts w:ascii="Times New Roman" w:eastAsia="Times New Roman" w:hAnsi="Times New Roman" w:cs="Times New Roman"/>
          <w:color w:val="000000"/>
          <w:lang w:eastAsia="en-AU"/>
        </w:rPr>
        <w:t>135 individuals (56.</w:t>
      </w:r>
      <w:r w:rsidRPr="00901128">
        <w:rPr>
          <w:rFonts w:ascii="Times New Roman" w:eastAsia="Times New Roman" w:hAnsi="Times New Roman" w:cs="Times New Roman"/>
          <w:lang w:eastAsia="en-AU"/>
        </w:rPr>
        <w:t>0%)</w:t>
      </w:r>
      <w:r w:rsidRPr="00901128">
        <w:rPr>
          <w:rFonts w:ascii="Times New Roman" w:hAnsi="Times New Roman" w:cs="Times New Roman"/>
        </w:rPr>
        <w:t xml:space="preserve"> did not forget to take their medication; </w:t>
      </w:r>
      <w:r w:rsidRPr="00901128">
        <w:rPr>
          <w:rFonts w:ascii="Times New Roman" w:eastAsia="Times New Roman" w:hAnsi="Times New Roman" w:cs="Times New Roman"/>
          <w:color w:val="000000"/>
          <w:lang w:eastAsia="en-AU"/>
        </w:rPr>
        <w:t>168 (69.7%) missed their medications for reasons other than forgetting e.g. side effects; 177 (73.4%) did not cut back taking their medication without the knowledge of their health practitioner; 108 (44.8%) travelled along with their medications; 191 (79.3%) took their medicines while their symptoms subsided and 199 (82.6%) did not feel pressured about adhering to their dosage regimen.</w:t>
      </w:r>
    </w:p>
    <w:p w:rsidR="00B8013D" w:rsidRDefault="00380BD5">
      <w:bookmarkStart w:id="0" w:name="_GoBack"/>
      <w:bookmarkEnd w:id="0"/>
    </w:p>
    <w:sectPr w:rsidR="00B8013D" w:rsidSect="00B91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372E8"/>
    <w:rsid w:val="000372E8"/>
    <w:rsid w:val="000D3A31"/>
    <w:rsid w:val="00380BD5"/>
    <w:rsid w:val="00A669CF"/>
    <w:rsid w:val="00B91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DUA</dc:creator>
  <cp:keywords/>
  <dc:description/>
  <cp:lastModifiedBy>0013359</cp:lastModifiedBy>
  <cp:revision>2</cp:revision>
  <dcterms:created xsi:type="dcterms:W3CDTF">2017-05-15T04:28:00Z</dcterms:created>
  <dcterms:modified xsi:type="dcterms:W3CDTF">2017-08-01T04:00:00Z</dcterms:modified>
</cp:coreProperties>
</file>